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2440" w:type="dxa"/>
        <w:tblLook w:val="04A0" w:firstRow="1" w:lastRow="0" w:firstColumn="1" w:lastColumn="0" w:noHBand="0" w:noVBand="1"/>
      </w:tblPr>
      <w:tblGrid>
        <w:gridCol w:w="2283"/>
        <w:gridCol w:w="854"/>
        <w:gridCol w:w="865"/>
        <w:gridCol w:w="855"/>
        <w:gridCol w:w="865"/>
        <w:gridCol w:w="856"/>
        <w:gridCol w:w="865"/>
        <w:gridCol w:w="770"/>
        <w:gridCol w:w="865"/>
        <w:gridCol w:w="850"/>
        <w:gridCol w:w="865"/>
        <w:gridCol w:w="770"/>
        <w:gridCol w:w="877"/>
      </w:tblGrid>
      <w:tr w:rsidR="007209FB" w14:paraId="5C6324C6" w14:textId="04A80781" w:rsidTr="007209F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C457D" w14:textId="782822F3" w:rsidR="00960A93" w:rsidRPr="001B461D" w:rsidRDefault="00960A93" w:rsidP="001B461D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2C186" w14:textId="12708ACC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707ED" w14:textId="6B5502CD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="00A877BA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FP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7C532" w14:textId="7B975648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="00A877BA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4EE8D" w14:textId="671479B9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="00A877BA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F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05377" w14:textId="568F51C8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ED792" w14:textId="0C91D5C1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="00A877BA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F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0BFA0" w14:textId="1DC24E52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430D1" w14:textId="2B59EF53" w:rsidR="00960A93" w:rsidRPr="00CC1BF4" w:rsidRDefault="00BD2AA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="00A877BA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F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1BE03" w14:textId="73E09299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BD2AA3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="00BD2AA3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F7067" w14:textId="00ADF557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BD2AA3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="00A877BA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F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65FD5" w14:textId="079D556B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BD2AA3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="00BD2AA3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DF05F" w14:textId="4435B287" w:rsidR="00960A93" w:rsidRPr="00CC1BF4" w:rsidRDefault="00960A93" w:rsidP="00C364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BD2AA3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CC1BF4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</w:t>
            </w:r>
            <w:r w:rsidR="00A877BA" w:rsidRPr="00CC1B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FP</w:t>
            </w:r>
          </w:p>
        </w:tc>
      </w:tr>
      <w:tr w:rsidR="007209FB" w14:paraId="161215E3" w14:textId="7A51F996" w:rsidTr="00BD4C41">
        <w:trPr>
          <w:trHeight w:val="341"/>
        </w:trPr>
        <w:tc>
          <w:tcPr>
            <w:tcW w:w="2283" w:type="dxa"/>
            <w:tcBorders>
              <w:top w:val="single" w:sz="4" w:space="0" w:color="auto"/>
              <w:left w:val="nil"/>
              <w:right w:val="nil"/>
            </w:tcBorders>
          </w:tcPr>
          <w:p w14:paraId="628695CC" w14:textId="50E165C4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cillospiraca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D9317" w14:textId="1F4A6A80" w:rsidR="00960A93" w:rsidRPr="00206BFE" w:rsidRDefault="00C364E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73.5</w:t>
            </w:r>
            <w:r w:rsidR="00DF735F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0CD58" w14:textId="162E19C3" w:rsidR="00960A93" w:rsidRPr="00206BFE" w:rsidRDefault="00C364E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60.</w:t>
            </w:r>
            <w:r w:rsidR="008072EF" w:rsidRPr="00206BF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289B4" w14:textId="58B09801" w:rsidR="00960A93" w:rsidRPr="00206BFE" w:rsidRDefault="008072E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55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984F9" w14:textId="6211A0B4" w:rsidR="00960A93" w:rsidRPr="00206BFE" w:rsidRDefault="008072E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21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F2257" w14:textId="386049CE" w:rsidR="00960A93" w:rsidRPr="00206BFE" w:rsidRDefault="008072E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45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55460" w14:textId="2D283DF9" w:rsidR="00960A93" w:rsidRPr="00206BFE" w:rsidRDefault="008541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08.5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2A896" w14:textId="7E817625" w:rsidR="00960A93" w:rsidRPr="00206BFE" w:rsidRDefault="008541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11.5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A67CC" w14:textId="75254267" w:rsidR="00960A93" w:rsidRPr="00206BFE" w:rsidRDefault="008541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94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CC6C5" w14:textId="0C285740" w:rsidR="00960A93" w:rsidRPr="00206BFE" w:rsidRDefault="008541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AF4FC" w14:textId="795BC57C" w:rsidR="00960A93" w:rsidRPr="00206BFE" w:rsidRDefault="008541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72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AB27C" w14:textId="7B7D2353" w:rsidR="00960A93" w:rsidRPr="00206BFE" w:rsidRDefault="008541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  <w:r w:rsidR="00337D13" w:rsidRPr="00206BFE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701EB" w14:textId="2C5ADF0D" w:rsidR="00960A93" w:rsidRPr="00206BFE" w:rsidRDefault="00337D1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7209FB" w14:paraId="2468DE32" w14:textId="7CA60977" w:rsidTr="00BD4C41">
        <w:trPr>
          <w:trHeight w:val="359"/>
        </w:trPr>
        <w:tc>
          <w:tcPr>
            <w:tcW w:w="2283" w:type="dxa"/>
            <w:tcBorders>
              <w:left w:val="nil"/>
              <w:right w:val="nil"/>
            </w:tcBorders>
          </w:tcPr>
          <w:p w14:paraId="4EDE6048" w14:textId="5D5D1889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ertae</w:t>
            </w:r>
            <w:proofErr w:type="spellEnd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F25254"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09A8C" w14:textId="04E4834D" w:rsidR="00960A93" w:rsidRPr="00206BFE" w:rsidRDefault="00820E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  <w:r w:rsidR="00DF735F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5D862" w14:textId="0EC28D46" w:rsidR="00960A93" w:rsidRPr="00206BFE" w:rsidRDefault="00806BC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6.2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AF42D" w14:textId="2E6434DE" w:rsidR="00960A93" w:rsidRPr="00206BFE" w:rsidRDefault="00806BC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4.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6549D" w14:textId="32AC2910" w:rsidR="00960A93" w:rsidRPr="00206BFE" w:rsidRDefault="00806BC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7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8E507" w14:textId="0D5F25C2" w:rsidR="00960A93" w:rsidRPr="00206BFE" w:rsidRDefault="00806BC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6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6F6C9" w14:textId="72411B85" w:rsidR="00960A93" w:rsidRPr="00206BFE" w:rsidRDefault="00806BC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21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67488" w14:textId="07B3243A" w:rsidR="00960A93" w:rsidRPr="00206BFE" w:rsidRDefault="00806BC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15462" w14:textId="7CDEE21F" w:rsidR="00960A93" w:rsidRPr="00206BFE" w:rsidRDefault="008C058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2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EF850" w14:textId="16263216" w:rsidR="00960A93" w:rsidRPr="00206BFE" w:rsidRDefault="008C058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0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46EB9" w14:textId="048141CD" w:rsidR="00960A93" w:rsidRPr="00206BFE" w:rsidRDefault="008C058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9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C50C6" w14:textId="37240268" w:rsidR="00960A93" w:rsidRPr="00206BFE" w:rsidRDefault="00693CB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B78C6" w14:textId="0CE27D2C" w:rsidR="00960A93" w:rsidRPr="00206BFE" w:rsidRDefault="00693CB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9.17</w:t>
            </w:r>
          </w:p>
        </w:tc>
      </w:tr>
      <w:tr w:rsidR="007209FB" w14:paraId="425ACA31" w14:textId="292CBE3D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6620E26D" w14:textId="3F1F0954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stridia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B6DA1" w14:textId="3B70E8A4" w:rsidR="00960A93" w:rsidRPr="00206BFE" w:rsidRDefault="00693CB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52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980E5" w14:textId="3D7DEEF1" w:rsidR="00960A93" w:rsidRPr="00206BFE" w:rsidRDefault="00693CB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="00DF735F" w:rsidRPr="00206BF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2AF00" w14:textId="69B9FF43" w:rsidR="00960A93" w:rsidRPr="00206BFE" w:rsidRDefault="00693CB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07CBA" w14:textId="0112D459" w:rsidR="00960A93" w:rsidRPr="00206BFE" w:rsidRDefault="00693CB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0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DAA5B" w14:textId="14C9C4C3" w:rsidR="00960A93" w:rsidRPr="00206BFE" w:rsidRDefault="00693CB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7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D6D81" w14:textId="68466EE9" w:rsidR="00960A93" w:rsidRPr="00206BFE" w:rsidRDefault="00FC6AB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2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EBEDD" w14:textId="570300F1" w:rsidR="00960A93" w:rsidRPr="00206BFE" w:rsidRDefault="00FC6AB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1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CE552" w14:textId="23225272" w:rsidR="00960A93" w:rsidRPr="00206BFE" w:rsidRDefault="00FC6AB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66E1B" w14:textId="636713AE" w:rsidR="00960A93" w:rsidRPr="00206BFE" w:rsidRDefault="00FC6AB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="00FE2467" w:rsidRPr="00206BFE"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F22BC" w14:textId="5413145F" w:rsidR="00960A93" w:rsidRPr="00206BFE" w:rsidRDefault="00FE246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0.</w:t>
            </w:r>
            <w:r w:rsidR="00A747A3" w:rsidRPr="00206BF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3AE29" w14:textId="20313465" w:rsidR="00960A93" w:rsidRPr="00206BFE" w:rsidRDefault="00F361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4.6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3DF61" w14:textId="352BB26A" w:rsidR="00960A93" w:rsidRPr="00206BFE" w:rsidRDefault="00F361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9.5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209FB" w14:paraId="751BC1BA" w14:textId="6AF7DA20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300B7F1C" w14:textId="39130580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82FAF" w14:textId="53758476" w:rsidR="00960A93" w:rsidRPr="00206BFE" w:rsidRDefault="00BF7E8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  <w:r w:rsidR="00DF735F" w:rsidRPr="00206BF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A3698" w14:textId="5328F221" w:rsidR="00960A93" w:rsidRPr="00206BFE" w:rsidRDefault="00B43CD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74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D663F" w14:textId="49B9E078" w:rsidR="00960A93" w:rsidRPr="00206BFE" w:rsidRDefault="00B43CD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96.5</w:t>
            </w:r>
            <w:r w:rsidR="00DF735F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850A3" w14:textId="7A9135FA" w:rsidR="00960A93" w:rsidRPr="00206BFE" w:rsidRDefault="00B43CD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39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A3735" w14:textId="0A57D275" w:rsidR="00960A93" w:rsidRPr="00206BFE" w:rsidRDefault="00B43CD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91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4DCB9" w14:textId="06CE7269" w:rsidR="00960A93" w:rsidRPr="00206BFE" w:rsidRDefault="00B43CD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78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47156" w14:textId="3015B16D" w:rsidR="00960A93" w:rsidRPr="00206BFE" w:rsidRDefault="00746AD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17.</w:t>
            </w:r>
            <w:r w:rsidR="00357214" w:rsidRPr="00206BF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CB8B3" w14:textId="1C284087" w:rsidR="00960A93" w:rsidRPr="00206BFE" w:rsidRDefault="00746AD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92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6774E" w14:textId="0FF5E84D" w:rsidR="00960A93" w:rsidRPr="00206BFE" w:rsidRDefault="00A67ED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01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45EA4" w14:textId="02A7E069" w:rsidR="00960A93" w:rsidRPr="00206BFE" w:rsidRDefault="00A67ED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27.5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914B5" w14:textId="79B8871B" w:rsidR="00960A93" w:rsidRPr="00206BFE" w:rsidRDefault="00A67ED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  <w:r w:rsidR="009D6F59" w:rsidRPr="00206BF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D1ACE" w14:textId="360CC952" w:rsidR="00960A93" w:rsidRPr="00206BFE" w:rsidRDefault="00A67ED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1.83</w:t>
            </w:r>
          </w:p>
        </w:tc>
      </w:tr>
      <w:tr w:rsidR="007209FB" w14:paraId="2D67171C" w14:textId="24EC447C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44E3E6F8" w14:textId="3D3BF9BD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08F3B" w14:textId="5E67743D" w:rsidR="00960A93" w:rsidRPr="00206BFE" w:rsidRDefault="00EF7B30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225.5</w:t>
            </w:r>
            <w:r w:rsidR="00DF735F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D427" w14:textId="4122B207" w:rsidR="00960A93" w:rsidRPr="00206BFE" w:rsidRDefault="00EF7B30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619.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EB09D" w14:textId="496B218C" w:rsidR="00960A93" w:rsidRPr="00206BFE" w:rsidRDefault="00DD0F31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42.8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A45B6" w14:textId="7E6E5AF0" w:rsidR="00960A93" w:rsidRPr="00206BFE" w:rsidRDefault="00DD0F31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14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12651" w14:textId="2A31B0B5" w:rsidR="00960A93" w:rsidRPr="00206BFE" w:rsidRDefault="003845C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89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7CB0A" w14:textId="1E671E04" w:rsidR="00960A93" w:rsidRPr="00206BFE" w:rsidRDefault="003845C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396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521C4" w14:textId="4CE27E9C" w:rsidR="00960A93" w:rsidRPr="00206BFE" w:rsidRDefault="00097A05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31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D1B97" w14:textId="1ECB775F" w:rsidR="00960A93" w:rsidRPr="00206BFE" w:rsidRDefault="00097A05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928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86351" w14:textId="34215704" w:rsidR="00960A93" w:rsidRPr="00206BFE" w:rsidRDefault="00C5718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40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92968" w14:textId="09BF4EB3" w:rsidR="00960A93" w:rsidRPr="00206BFE" w:rsidRDefault="00C5718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763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F9C38" w14:textId="7BEAF8DB" w:rsidR="00960A93" w:rsidRPr="00206BFE" w:rsidRDefault="00C5718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381.1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E2C7C" w14:textId="690CBD33" w:rsidR="00960A93" w:rsidRPr="00206BFE" w:rsidRDefault="00C5718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63.50</w:t>
            </w:r>
          </w:p>
        </w:tc>
      </w:tr>
      <w:tr w:rsidR="007209FB" w14:paraId="61F5E1DB" w14:textId="354013C9" w:rsidTr="007209FB">
        <w:trPr>
          <w:trHeight w:val="327"/>
        </w:trPr>
        <w:tc>
          <w:tcPr>
            <w:tcW w:w="2283" w:type="dxa"/>
            <w:tcBorders>
              <w:left w:val="nil"/>
              <w:right w:val="nil"/>
            </w:tcBorders>
          </w:tcPr>
          <w:p w14:paraId="66EE4A3D" w14:textId="1BA5993F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stridia UCG-014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2E16C" w14:textId="3F531232" w:rsidR="00960A93" w:rsidRPr="00206BFE" w:rsidRDefault="00A9767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2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ECF37" w14:textId="4A752D25" w:rsidR="00960A93" w:rsidRPr="00206BFE" w:rsidRDefault="00A9767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1.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048CC" w14:textId="79A1A371" w:rsidR="00960A93" w:rsidRPr="00206BFE" w:rsidRDefault="00A9767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58F74" w14:textId="536E6E87" w:rsidR="00960A93" w:rsidRPr="00206BFE" w:rsidRDefault="00A9767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D2AB5" w14:textId="736F45BE" w:rsidR="00960A93" w:rsidRPr="00206BFE" w:rsidRDefault="00A9767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C4C3A" w14:textId="1AD3A98C" w:rsidR="00960A93" w:rsidRPr="00206BFE" w:rsidRDefault="00186A2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2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52B2E" w14:textId="49E57F91" w:rsidR="00960A93" w:rsidRPr="00206BFE" w:rsidRDefault="00186A2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9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662F1" w14:textId="1484235C" w:rsidR="00960A93" w:rsidRPr="00206BFE" w:rsidRDefault="00186A2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3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EB296" w14:textId="60DC2CF8" w:rsidR="00960A93" w:rsidRPr="00206BFE" w:rsidRDefault="00186A2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75415" w14:textId="1982C8DD" w:rsidR="00960A93" w:rsidRPr="00206BFE" w:rsidRDefault="00186A2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2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8F642" w14:textId="30AD874C" w:rsidR="00960A93" w:rsidRPr="00206BFE" w:rsidRDefault="00186A2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79B66" w14:textId="22F8A8CA" w:rsidR="00960A93" w:rsidRPr="00206BFE" w:rsidRDefault="00186A2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6.17</w:t>
            </w:r>
          </w:p>
        </w:tc>
      </w:tr>
      <w:tr w:rsidR="007209FB" w14:paraId="6639E026" w14:textId="45699781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30E685B2" w14:textId="0762D001" w:rsidR="00684484" w:rsidRPr="00206BFE" w:rsidRDefault="00684484" w:rsidP="006844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kermansia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3D02A" w14:textId="2505A56F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0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58E36" w14:textId="2C3458A6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D74E0" w14:textId="0F1B992A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98540" w14:textId="299F3FB9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9B3DA" w14:textId="3F7438AB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5969A" w14:textId="16D90F1C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F54B5" w14:textId="5530D9AE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17785" w14:textId="1C8B2065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32C5E" w14:textId="1631DCE6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7B975" w14:textId="5E12C955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38A74" w14:textId="74CDD1A1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3.5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80663" w14:textId="11641B66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.83</w:t>
            </w:r>
          </w:p>
        </w:tc>
      </w:tr>
      <w:tr w:rsidR="007209FB" w14:paraId="126B85E6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7B20096D" w14:textId="315B8569" w:rsidR="00684484" w:rsidRPr="00206BFE" w:rsidRDefault="00684484" w:rsidP="006844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[Eubacterium] </w:t>
            </w: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prostanoligene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6A6B7" w14:textId="22AC7293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687BB" w14:textId="39F40F80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1F531" w14:textId="16C7F3FB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80DA1" w14:textId="42F41D18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F8F23" w14:textId="4C556E90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30DA7" w14:textId="29317B50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F94A4" w14:textId="43A54E80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60A4F" w14:textId="11021922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1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62B0D" w14:textId="2424C813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E6DF6" w14:textId="03F4A6A8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D40D8" w14:textId="2C4551B3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.6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D8D70" w14:textId="38A15F1C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7209FB" w14:paraId="4E01D11C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24A332F2" w14:textId="5AFA49DB" w:rsidR="00684484" w:rsidRPr="00206BFE" w:rsidRDefault="00684484" w:rsidP="006844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KCI00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63EB0" w14:textId="277285E3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FB86F" w14:textId="2CDBBB4A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3.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353A4" w14:textId="75D91BD8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C81D7" w14:textId="299F4C64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2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DBE9D" w14:textId="11931F46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67F00" w14:textId="6EAC8241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5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30768" w14:textId="0E6AE6D2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FE38B" w14:textId="629ECB7E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3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91F45" w14:textId="4B66E5CB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15063" w14:textId="6B6A3BD5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5DA41" w14:textId="6DEEFC37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2C5DB" w14:textId="5D16E5C0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7209FB" w14:paraId="0A2949CA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3CFC5B0A" w14:textId="46856FAD" w:rsidR="00684484" w:rsidRPr="00206BFE" w:rsidRDefault="00684484" w:rsidP="006844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D6A6C" w14:textId="796A5C2B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1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87845" w14:textId="52A47712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6.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AAA09" w14:textId="57E184A6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9F33D" w14:textId="0B213C0A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8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52815" w14:textId="177D0354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3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F5498" w14:textId="2F80DBE6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8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D1014" w14:textId="4F6BFB22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6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EA656" w14:textId="73852781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0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FE745" w14:textId="5BE867C0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1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7F41F" w14:textId="3F4B9E6A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9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D09A0" w14:textId="1E49DB18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5.3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71A17" w14:textId="13B6A801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4.83</w:t>
            </w:r>
          </w:p>
        </w:tc>
      </w:tr>
      <w:tr w:rsidR="007209FB" w14:paraId="0CB1C48F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56CDEEB4" w14:textId="5B038EBC" w:rsidR="00684484" w:rsidRPr="00206BFE" w:rsidRDefault="00684484" w:rsidP="006844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cillospirale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B6328" w14:textId="431F8E91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0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7C15C" w14:textId="091FA8D2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1B95F" w14:textId="692A3B7E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8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127E9" w14:textId="75DE98BF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4EA8A" w14:textId="72048026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3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68242" w14:textId="0F4C487A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FD472" w14:textId="1BB52F88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61BA3" w14:textId="78D47018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F30BC" w14:textId="299CF601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8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D3ACC" w14:textId="71E8823F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554D1" w14:textId="5888F0F0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5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39A50" w14:textId="683C32F0" w:rsidR="00684484" w:rsidRPr="00206BFE" w:rsidRDefault="00684484" w:rsidP="006844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.83</w:t>
            </w:r>
          </w:p>
        </w:tc>
      </w:tr>
      <w:tr w:rsidR="007209FB" w14:paraId="06AE85B0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50CE6A65" w14:textId="0990F01D" w:rsidR="00C06937" w:rsidRPr="00206BFE" w:rsidRDefault="00C06937" w:rsidP="00C069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cteroid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48760" w14:textId="0768D605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009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A29D2" w14:textId="51C2003E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512.5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31CC0" w14:textId="26CFD575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619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2EC30" w14:textId="4C0D996B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571.6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B9946" w14:textId="23B7EB1B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018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3CFDF" w14:textId="167BDC0A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740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A75C1" w14:textId="46D64E16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151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43B7D" w14:textId="5D672BCA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804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B041A" w14:textId="7A8BAF2A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117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91D2F" w14:textId="33F78B16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464.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14F58" w14:textId="166CD49E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750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DB072" w14:textId="00A6B401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530.33</w:t>
            </w:r>
          </w:p>
        </w:tc>
      </w:tr>
      <w:tr w:rsidR="007209FB" w14:paraId="3F907242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6D759503" w14:textId="7A818972" w:rsidR="00C06937" w:rsidRPr="00206BFE" w:rsidRDefault="00C06937" w:rsidP="00C069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eudomona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28754" w14:textId="403F0A17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66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E8971" w14:textId="4F258EF2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1.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B8B6B" w14:textId="167C6678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059C4" w14:textId="1E62539B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0A280" w14:textId="3002051A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6CA5C" w14:textId="53AEF625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E1EAA" w14:textId="14E6FCA9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B2151" w14:textId="13303C57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A1E27" w14:textId="38ED21EB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3B694" w14:textId="010A3A61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021B5" w14:textId="22449A5D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A03B5" w14:textId="5E12D896" w:rsidR="00C06937" w:rsidRPr="00206BFE" w:rsidRDefault="00C06937" w:rsidP="00C06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</w:tr>
      <w:tr w:rsidR="007209FB" w14:paraId="7C96F986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5EA1AC68" w14:textId="5B3BFA76" w:rsidR="004F71EA" w:rsidRPr="00206BFE" w:rsidRDefault="00884B0F" w:rsidP="004F71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odospirillales</w:t>
            </w:r>
            <w:proofErr w:type="spellEnd"/>
            <w:r w:rsidR="001648ED"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uncultured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FEBB1" w14:textId="2725E9F8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1E44E" w14:textId="749D43C9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059AE" w14:textId="04DD5664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D3DC7" w14:textId="769FD0CE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7E5C5" w14:textId="4A17A75A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66E50" w14:textId="18E92FB8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2D24C" w14:textId="3D3795D2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A8247" w14:textId="522D93F9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4C160" w14:textId="4544B4A5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B42CA" w14:textId="74DCF54A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DFABA" w14:textId="31B4EB78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6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88605" w14:textId="71F9ABDA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</w:tr>
      <w:tr w:rsidR="007209FB" w14:paraId="0F22D6B3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5E65BD41" w14:textId="78B4C65C" w:rsidR="004F71EA" w:rsidRPr="00206BFE" w:rsidRDefault="00C73BA0" w:rsidP="004F71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stridium_sensu</w:t>
            </w:r>
            <w:r w:rsidR="00F70D81"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trico_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A61BA" w14:textId="44C363AB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2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3BA65" w14:textId="4A2E0D31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45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27368" w14:textId="6273DC6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4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24644" w14:textId="0A6441D7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45.1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E5074" w14:textId="509792F9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1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1635C" w14:textId="0BFCC667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93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D8594" w14:textId="64D95EB0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47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A71B5" w14:textId="174A177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16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8F8A9" w14:textId="0C2741D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8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81EF1" w14:textId="15571D72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6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8028D" w14:textId="15BBC6C9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62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D6EE" w14:textId="44AC8950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2.0</w:t>
            </w:r>
          </w:p>
        </w:tc>
      </w:tr>
      <w:tr w:rsidR="007209FB" w14:paraId="5994DBA8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16E33C04" w14:textId="0E9ADE4C" w:rsidR="004F71EA" w:rsidRPr="00206BFE" w:rsidRDefault="004F71EA" w:rsidP="004F71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23448" w14:textId="7663DC40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3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C64ED" w14:textId="1CD05F11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.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8CFD6" w14:textId="095FD700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A0269" w14:textId="57744510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B3C6D" w14:textId="3119734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A09FA" w14:textId="791F57E9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D7045" w14:textId="3C41DD8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8E699" w14:textId="1834425B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36C20" w14:textId="312CBE7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7DAB9" w14:textId="51C5778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EAF8C" w14:textId="0D1756E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7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13426" w14:textId="180F7A1C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2.83</w:t>
            </w:r>
          </w:p>
        </w:tc>
      </w:tr>
      <w:tr w:rsidR="007209FB" w14:paraId="1B6C109B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4804BF8B" w14:textId="6B392A24" w:rsidR="004F71EA" w:rsidRPr="00206BFE" w:rsidRDefault="004F71EA" w:rsidP="004F71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sutterella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516DE" w14:textId="6553E3CA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82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B3C56" w14:textId="3F12293C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24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6621F" w14:textId="357CBFC4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10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EFF8C" w14:textId="55603438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2.1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E9837" w14:textId="782AC5DC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9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267A5" w14:textId="320E0B3D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1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F13E8" w14:textId="168D530B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7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BABDB" w14:textId="0C85A891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2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CE512" w14:textId="6E20997B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9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CCEB0" w14:textId="4FDCA8D0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20609" w14:textId="7A1C97B0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2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E67C8" w14:textId="722F4C9F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5.33</w:t>
            </w:r>
          </w:p>
        </w:tc>
      </w:tr>
      <w:tr w:rsidR="007209FB" w14:paraId="0FD3BC12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03B44216" w14:textId="052F10E8" w:rsidR="004F71EA" w:rsidRPr="00206BFE" w:rsidRDefault="004F71EA" w:rsidP="004F71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tobacilu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7FE57" w14:textId="4F71E2D7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04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519DD" w14:textId="3E7747C8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75.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DE6FD" w14:textId="6AF42B66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78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33820" w14:textId="770A4751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07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CF0A6" w14:textId="34E708F5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3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90604" w14:textId="6937EF8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72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8AF14" w14:textId="022D7C44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4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1741F" w14:textId="25B88F4F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05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0ABA5" w14:textId="2DB4B6CE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01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59F60" w14:textId="0E883D4C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23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FF5D3" w14:textId="0ADEB3C4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79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67239" w14:textId="392B2DBA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2.0</w:t>
            </w:r>
          </w:p>
        </w:tc>
      </w:tr>
      <w:tr w:rsidR="007209FB" w14:paraId="75718675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644C51A2" w14:textId="166D6C26" w:rsidR="004F71EA" w:rsidRPr="00206BFE" w:rsidRDefault="004F71EA" w:rsidP="004F71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rdonibacter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4A644" w14:textId="39CC4146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B668F" w14:textId="13C6E48A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6.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A25FD" w14:textId="62C30361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00A91" w14:textId="47CF4E81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1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2243C" w14:textId="5D1DBE07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4D72F" w14:textId="53AFB47A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2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FE130" w14:textId="5134B74D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EFAB5" w14:textId="4A77895E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4A66D" w14:textId="65607DF5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19809" w14:textId="6FEFE142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27573" w14:textId="325842FA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09112" w14:textId="62AC230E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7209FB" w14:paraId="383EE6D8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44B0056C" w14:textId="36A1AD67" w:rsidR="004F71EA" w:rsidRPr="00206BFE" w:rsidRDefault="004F71EA" w:rsidP="004F71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fidobacterium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CD14F" w14:textId="62D3C41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79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68BB4" w14:textId="70DE819B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2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A6796" w14:textId="7B1ACB3B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25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4AE3F" w14:textId="128DF812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3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D8F0A" w14:textId="2136DE30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85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538B2" w14:textId="22100D12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69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CB1C5" w14:textId="0891795D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11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CB9BF" w14:textId="506EC968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9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EA36F" w14:textId="165C3D8A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32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0CB5D" w14:textId="15BA8D5D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2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69A28" w14:textId="659BBB98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83.5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4D59B" w14:textId="0A1DF461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66.33</w:t>
            </w:r>
          </w:p>
        </w:tc>
      </w:tr>
      <w:tr w:rsidR="007209FB" w14:paraId="20AED89E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5D4ECA32" w14:textId="2F88FD95" w:rsidR="004F71EA" w:rsidRPr="00206BFE" w:rsidRDefault="004F71EA" w:rsidP="004F71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ysipelatoclostridium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FD44E" w14:textId="00B210B9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07CA5" w14:textId="6A23BB41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4.6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A8448" w14:textId="0C6638F3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19CCA" w14:textId="422E3BAE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8DB09" w14:textId="5E97D53C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7A03E" w14:textId="7AEE116F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2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B384D" w14:textId="5218AEE7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BAA48" w14:textId="091943EF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2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04A7F" w14:textId="77D947ED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7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6C8C6" w14:textId="29CA4084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11737" w14:textId="299CD81C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6.3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4772A" w14:textId="1334CBD9" w:rsidR="004F71EA" w:rsidRPr="00206BFE" w:rsidRDefault="004F71EA" w:rsidP="004F71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</w:tr>
      <w:tr w:rsidR="007209FB" w14:paraId="5CE793BD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7BE89402" w14:textId="080EC4C8" w:rsidR="006C4E62" w:rsidRPr="00206BFE" w:rsidRDefault="006C4E62" w:rsidP="006C4E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31726" w14:textId="27AB8307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7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BE18C" w14:textId="7F684465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9.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8A268" w14:textId="5EB8F5A1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B54DB" w14:textId="2DCB9F86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35709" w14:textId="3FD6F938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EC950" w14:textId="340B75DA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DE21F" w14:textId="59DD9721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893DB" w14:textId="6804C49D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D152C" w14:textId="4C16D007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1FFF2" w14:textId="4401E811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9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49AE9" w14:textId="203FCDBA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1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7DF18" w14:textId="6316C017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</w:tr>
      <w:tr w:rsidR="007209FB" w14:paraId="3557FF50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7348DC73" w14:textId="0DEB3CB3" w:rsidR="006C4E62" w:rsidRPr="00206BFE" w:rsidRDefault="006C4E62" w:rsidP="006C4E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ackia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E1971" w14:textId="3D8A698F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1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2F305" w14:textId="64ED17F8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0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1E109" w14:textId="5A575AD8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5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2BE0F" w14:textId="4236F1DF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9.6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20A3C" w14:textId="36665B62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F6FE6" w14:textId="36C1BB92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9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484B4" w14:textId="24D89959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4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39F12" w14:textId="52BC51AD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5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A396D" w14:textId="26EAB15E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9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9D3CD" w14:textId="553F4964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2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F4B12" w14:textId="375DB1B4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7.5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FC515" w14:textId="14A94E48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3.17</w:t>
            </w:r>
          </w:p>
        </w:tc>
      </w:tr>
      <w:tr w:rsidR="007209FB" w14:paraId="1ADCFD65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561DDC10" w14:textId="7D1E4ABF" w:rsidR="006C4E62" w:rsidRPr="00206BFE" w:rsidRDefault="006C4E62" w:rsidP="006C4E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0437A" w14:textId="59B53FA5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25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98E38" w14:textId="4B076D3E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11.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1A739" w14:textId="7332E5CC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89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92E57" w14:textId="53579D88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4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3AA61" w14:textId="28501A09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85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C1EEF" w14:textId="383013E2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5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B8C8C" w14:textId="31C6247C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46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B828B" w14:textId="5725A661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4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BE45E" w14:textId="197E3F29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4A3C4" w14:textId="7912E13F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6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B8A31" w14:textId="24B0C854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15A88" w14:textId="44590DA3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9.17</w:t>
            </w:r>
          </w:p>
        </w:tc>
      </w:tr>
      <w:tr w:rsidR="007209FB" w14:paraId="5CC3D1BC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7FA58A71" w14:textId="245E5D9B" w:rsidR="006C4E62" w:rsidRPr="00206BFE" w:rsidRDefault="006C4E62" w:rsidP="006C4E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isingicoccu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D05F1" w14:textId="39143D50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1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9AFD0" w14:textId="5880ED05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AA06C" w14:textId="7313C7CC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6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90B41" w14:textId="5AA72A4D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1830D" w14:textId="7EED8EE1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0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D3350" w14:textId="63F367A6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63045" w14:textId="1813C7E9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3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6A75A" w14:textId="064CE70F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EEAD4" w14:textId="3AC40FC5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3BDA1" w14:textId="54E610C0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4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E9D2F" w14:textId="1937C691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6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0E9CB" w14:textId="4600DFED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8.50</w:t>
            </w:r>
          </w:p>
        </w:tc>
      </w:tr>
      <w:tr w:rsidR="007209FB" w14:paraId="41C8E07F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5FB7BB81" w14:textId="220B3DA0" w:rsidR="006C4E62" w:rsidRPr="00206BFE" w:rsidRDefault="006C4E62" w:rsidP="006C4E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bdoligranulum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13A54" w14:textId="44017D0E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00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762AA" w14:textId="082764B2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45.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0C56F" w14:textId="6A4EB5A3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57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31D92" w14:textId="689B1829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22.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2599B" w14:textId="20FAD6F4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07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47AE7" w14:textId="5215245C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80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BE9D3" w14:textId="1020AF79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73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631CB" w14:textId="50F86476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07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13966" w14:textId="6432E2D9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65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3D33F" w14:textId="0F3592D3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21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C05E1" w14:textId="154E6306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01.6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A7B74" w14:textId="7B39A3C2" w:rsidR="006C4E62" w:rsidRPr="00206BFE" w:rsidRDefault="006C4E62" w:rsidP="006C4E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14.33</w:t>
            </w:r>
          </w:p>
        </w:tc>
      </w:tr>
      <w:tr w:rsidR="007209FB" w14:paraId="77DFB408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47C5FD16" w14:textId="1996F7D0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cultured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B07CB" w14:textId="2FA0915F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69F36" w14:textId="5FE671DB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.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69165" w14:textId="6D1D38A2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47AB3" w14:textId="347EFAF3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6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408E9" w14:textId="5E61A664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6A1FE" w14:textId="07A2274A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174D4" w14:textId="0245D7D7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B9D8A" w14:textId="4287E20B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79DA3" w14:textId="5505D500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73C46" w14:textId="5A6B00B1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01CE7" w14:textId="4D2F516D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18ABB" w14:textId="6BCFEACF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7209FB" w14:paraId="70AE7F95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71BEA5D5" w14:textId="75268AF7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CA-90006657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CD850" w14:textId="16FEB0CF" w:rsidR="00960A93" w:rsidRPr="00206BFE" w:rsidRDefault="00305283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33952" w14:textId="175A67ED" w:rsidR="00960A93" w:rsidRPr="00206BFE" w:rsidRDefault="00425C7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1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AEAD7" w14:textId="2447F8B6" w:rsidR="00960A93" w:rsidRPr="00206BFE" w:rsidRDefault="00425C7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FEABB" w14:textId="5CB067BF" w:rsidR="00960A93" w:rsidRPr="00206BFE" w:rsidRDefault="00425C7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6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D03B8" w14:textId="6CC9C824" w:rsidR="00960A93" w:rsidRPr="00206BFE" w:rsidRDefault="00425C7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46005" w14:textId="2196CC3C" w:rsidR="00960A93" w:rsidRPr="00206BFE" w:rsidRDefault="00425C7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3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45FCE" w14:textId="2083FA31" w:rsidR="00960A93" w:rsidRPr="00206BFE" w:rsidRDefault="00425C7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C4053" w14:textId="5A92FFB3" w:rsidR="00960A93" w:rsidRPr="00206BFE" w:rsidRDefault="00425C7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5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C6581" w14:textId="313E0A59" w:rsidR="00960A93" w:rsidRPr="00206BFE" w:rsidRDefault="00425C7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EC5ED" w14:textId="34D115AE" w:rsidR="00960A93" w:rsidRPr="00206BFE" w:rsidRDefault="00CB68C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BFA8C" w14:textId="6C4247F5" w:rsidR="00960A93" w:rsidRPr="00206BFE" w:rsidRDefault="00CB68C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7CAD1" w14:textId="00BB5ADF" w:rsidR="00960A93" w:rsidRPr="00206BFE" w:rsidRDefault="00CB68C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</w:tr>
      <w:tr w:rsidR="007209FB" w14:paraId="0C39A2DC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0622C75C" w14:textId="6FB70A5E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cteria Firmicut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6C3FF" w14:textId="7DFE9420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7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A1AF3" w14:textId="4185F981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9.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8CC4C" w14:textId="73B52E7B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24849" w14:textId="5536E05E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2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C2012" w14:textId="269ACB07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6F648" w14:textId="1331361A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0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2F448" w14:textId="6ED510E5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25CFA" w14:textId="55EB065F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5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5AF1A" w14:textId="66F4B008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B2879" w14:textId="76AF9343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C945B" w14:textId="7E3FD86E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43E33" w14:textId="23B9D621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</w:tr>
      <w:tr w:rsidR="007209FB" w14:paraId="792A416D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03E2A207" w14:textId="53DFAFEC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erovoracac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EABEE" w14:textId="17E179C9" w:rsidR="00960A93" w:rsidRPr="00206BFE" w:rsidRDefault="00187F0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68495" w14:textId="03D50862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907AB" w14:textId="6292CB4B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80629" w14:textId="35C012CB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120F9" w14:textId="51DB55BC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AAE47" w14:textId="0ED81049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C87A6" w14:textId="512E9AA2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CCB70" w14:textId="1EF50E3D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56341" w14:textId="75CD7119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7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D66BD" w14:textId="34228F61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B4E5C" w14:textId="5F51710F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7.3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9CFE6" w14:textId="153B3DC9" w:rsidR="00960A93" w:rsidRPr="00206BFE" w:rsidRDefault="00CA02D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.50</w:t>
            </w:r>
          </w:p>
        </w:tc>
      </w:tr>
      <w:tr w:rsidR="007209FB" w14:paraId="63C51FFB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47D2C058" w14:textId="64DFFBF4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lophila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9BD11" w14:textId="37ABD882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4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731DC" w14:textId="0A389295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0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081FD" w14:textId="5A0943AB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3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7A22C" w14:textId="6FE0BA22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6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554F8" w14:textId="6F030E69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9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95F8C" w14:textId="6B9FA1CC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1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35334" w14:textId="2874F9F6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5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BC776" w14:textId="3EB1E7E1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2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FBDFA" w14:textId="76C9894F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7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7FDED" w14:textId="2EDB2CD1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1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572B2" w14:textId="63D52EA7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5.1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DEB68" w14:textId="499D413E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5.0</w:t>
            </w:r>
          </w:p>
        </w:tc>
      </w:tr>
      <w:tr w:rsidR="007209FB" w14:paraId="57477EF0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29732F4C" w14:textId="5256025E" w:rsidR="00960A93" w:rsidRPr="00206BFE" w:rsidRDefault="00F4258B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cilli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A4FED" w14:textId="619E6A4B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71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8FE5B" w14:textId="25A9DB31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0.6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2B8EF" w14:textId="7C8B833A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D746D" w14:textId="2BC9079D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.5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85E00" w14:textId="2E58AED2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B0F20" w14:textId="4AA87619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0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01266" w14:textId="4C813E76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2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E8961" w14:textId="177CB2CA" w:rsidR="00960A93" w:rsidRPr="00206BFE" w:rsidRDefault="0033190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91C29" w14:textId="2C2FD11C" w:rsidR="00960A93" w:rsidRPr="00206BFE" w:rsidRDefault="00FC14F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A4D80" w14:textId="3FFCFCEF" w:rsidR="00960A93" w:rsidRPr="00206BFE" w:rsidRDefault="00FC14F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2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C040A" w14:textId="7B42D2DF" w:rsidR="00960A93" w:rsidRPr="00206BFE" w:rsidRDefault="00FC14F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2.3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3B3A0" w14:textId="11BE8F0B" w:rsidR="00960A93" w:rsidRPr="00206BFE" w:rsidRDefault="00FC14F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</w:tr>
      <w:tr w:rsidR="007209FB" w14:paraId="4D7ACC30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4B3EBDC7" w14:textId="42212998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gerthellac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36744" w14:textId="20794371" w:rsidR="00960A93" w:rsidRPr="00206BFE" w:rsidRDefault="00CE7890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D6BBA" w14:textId="135C5685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A981C" w14:textId="50DEB781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A4656" w14:textId="2F2DFE5B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5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914C1" w14:textId="6AB08C8F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DFCD6" w14:textId="3A12C61D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99DF1" w14:textId="5CB3023B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D1EAA" w14:textId="64EC5621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E19C0" w14:textId="6F409C2B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ECB37" w14:textId="0488EEAA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6EF79" w14:textId="6157F88E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DBD69" w14:textId="5891C93D" w:rsidR="00960A93" w:rsidRPr="00206BFE" w:rsidRDefault="002B000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</w:tr>
      <w:tr w:rsidR="007209FB" w14:paraId="2A05F20D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296D7E89" w14:textId="63B08C76" w:rsidR="001470CB" w:rsidRPr="00206BFE" w:rsidRDefault="001470CB" w:rsidP="001470C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tricioccu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C0BBC" w14:textId="3D84DAEE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8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B0D74" w14:textId="5BC0F6AB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5.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FF309" w14:textId="34F8D29A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24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B5639" w14:textId="72650795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49.6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773CB" w14:textId="1DF0B776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3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1F73B" w14:textId="35E4BC74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72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66D05" w14:textId="7C1E7E10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4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149CF" w14:textId="37540D8F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8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960BE" w14:textId="69D95BCA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1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12B00" w14:textId="5C644D85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0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B478A" w14:textId="6069F480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5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436E1" w14:textId="5BD5BE65" w:rsidR="001470CB" w:rsidRPr="00206BFE" w:rsidRDefault="001470CB" w:rsidP="0014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2.17</w:t>
            </w:r>
          </w:p>
        </w:tc>
      </w:tr>
      <w:tr w:rsidR="007209FB" w14:paraId="53908E84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0765B128" w14:textId="22060C7D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hnospirale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9ED2C" w14:textId="48CE9EEA" w:rsidR="00960A93" w:rsidRPr="00206BFE" w:rsidRDefault="001470C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4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CA02E" w14:textId="21B439EE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6.6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9CD78" w14:textId="2DE1E831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1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C3661" w14:textId="3907DDF9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3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F1382" w14:textId="64E86CE5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1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C4E20" w14:textId="3AAAE8A5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7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DEAAF" w14:textId="2922ECD8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6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0F2DF" w14:textId="0EAE9ECD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1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230CD" w14:textId="77119B8B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2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6EF81" w14:textId="2C2B4DB1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F0932" w14:textId="472E06A6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7.1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09B34" w14:textId="2A2DE4D9" w:rsidR="00960A93" w:rsidRPr="00206BFE" w:rsidRDefault="00AC032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7.17</w:t>
            </w:r>
          </w:p>
        </w:tc>
      </w:tr>
      <w:tr w:rsidR="007209FB" w14:paraId="7BD06045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5D0995A8" w14:textId="35E83E6E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erobacteriacea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F2BEA" w14:textId="331449B9" w:rsidR="00960A93" w:rsidRPr="00206BFE" w:rsidRDefault="004174E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267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4A0B3" w14:textId="4A5D3D8E" w:rsidR="00960A93" w:rsidRPr="00206BFE" w:rsidRDefault="004174E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799.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5D410" w14:textId="7D9CBAD2" w:rsidR="00960A93" w:rsidRPr="00206BFE" w:rsidRDefault="004174EB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406</w:t>
            </w:r>
            <w:r w:rsidR="00742CAC" w:rsidRPr="00206BFE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525E7" w14:textId="4B431281" w:rsidR="00960A93" w:rsidRPr="00206BFE" w:rsidRDefault="00742CA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739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C02AF" w14:textId="45B82F0A" w:rsidR="00960A93" w:rsidRPr="00206BFE" w:rsidRDefault="00742CA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177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FBF67" w14:textId="1FF1566D" w:rsidR="00960A93" w:rsidRPr="00206BFE" w:rsidRDefault="00742CA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913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EA55E" w14:textId="576DAD45" w:rsidR="00960A93" w:rsidRPr="00206BFE" w:rsidRDefault="00742CA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709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ABD8C" w14:textId="5931A4F8" w:rsidR="00960A93" w:rsidRPr="00206BFE" w:rsidRDefault="00742CA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13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678C0" w14:textId="2FCC4D06" w:rsidR="00960A93" w:rsidRPr="00206BFE" w:rsidRDefault="00742CA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769</w:t>
            </w:r>
            <w:r w:rsidR="00B50951" w:rsidRPr="00206BFE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3563C" w14:textId="54A064B6" w:rsidR="00960A93" w:rsidRPr="00206BFE" w:rsidRDefault="00B50951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294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018A3" w14:textId="5E2894BF" w:rsidR="00960A93" w:rsidRPr="00206BFE" w:rsidRDefault="00B50951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025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DDAB8" w14:textId="3F8F6CEF" w:rsidR="00960A93" w:rsidRPr="00206BFE" w:rsidRDefault="00B50951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659.17</w:t>
            </w:r>
          </w:p>
        </w:tc>
      </w:tr>
      <w:tr w:rsidR="007209FB" w14:paraId="59E48642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4D3E4BB6" w14:textId="7E7D3FC7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tyricioccac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B6C71" w14:textId="2E0BF92D" w:rsidR="00960A93" w:rsidRPr="00206BFE" w:rsidRDefault="00B50951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77368" w:rsidRPr="00206BF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C1767" w14:textId="2815A2F6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7.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A708E" w14:textId="51B23A56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CE2E2" w14:textId="3D82E9C7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8D623" w14:textId="624F4C2F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BD4FA" w14:textId="3D1DC9A8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7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679F9" w14:textId="3ACE0A5F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228BD" w14:textId="5821E560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1A7FC" w14:textId="27697C67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659C5" w14:textId="14D63DCF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EB1B5" w14:textId="7A0DDF20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4501D" w14:textId="0135BFEC" w:rsidR="00960A93" w:rsidRPr="00206BFE" w:rsidRDefault="0087736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209FB" w14:paraId="411CBED0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27DB3CFB" w14:textId="77777777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istensenellaceae</w:t>
            </w:r>
            <w:proofErr w:type="spellEnd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03901F4" w14:textId="76DD6E3E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-7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CD26B" w14:textId="1BA9DC82" w:rsidR="00960A93" w:rsidRPr="00206BFE" w:rsidRDefault="00AA38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1388C" w14:textId="52EB6ABB" w:rsidR="00960A93" w:rsidRPr="00206BFE" w:rsidRDefault="00AA38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.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33F5A" w14:textId="0B2E9A26" w:rsidR="00960A93" w:rsidRPr="00206BFE" w:rsidRDefault="00AA38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2607E" w14:textId="4170744A" w:rsidR="00960A93" w:rsidRPr="00206BFE" w:rsidRDefault="00AA38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8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CCB45" w14:textId="32E7223D" w:rsidR="00960A93" w:rsidRPr="00206BFE" w:rsidRDefault="00AA38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ED589" w14:textId="3956A795" w:rsidR="00960A93" w:rsidRPr="00206BFE" w:rsidRDefault="00AA38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4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2967B" w14:textId="0480BA12" w:rsidR="00960A93" w:rsidRPr="00206BFE" w:rsidRDefault="00AA38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39885" w14:textId="538AA6C6" w:rsidR="00960A93" w:rsidRPr="00206BFE" w:rsidRDefault="00AA38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6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EE3C2" w14:textId="04763D76" w:rsidR="00960A93" w:rsidRPr="00206BFE" w:rsidRDefault="00AA38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323248" w:rsidRPr="00206BF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46138" w14:textId="3E83BE0D" w:rsidR="00960A93" w:rsidRPr="00206BFE" w:rsidRDefault="0032324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26FB7" w14:textId="118C2FF0" w:rsidR="00960A93" w:rsidRPr="00206BFE" w:rsidRDefault="0032324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3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4BF89" w14:textId="058C3E4D" w:rsidR="00960A93" w:rsidRPr="00206BFE" w:rsidRDefault="0032324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7209FB" w14:paraId="7C76D04E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337C1638" w14:textId="3E488C9A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rotruncu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D26FB" w14:textId="4A2B666C" w:rsidR="00960A93" w:rsidRPr="00206BFE" w:rsidRDefault="00F12EB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8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D2D59" w14:textId="7BBE94C6" w:rsidR="00960A93" w:rsidRPr="00206BFE" w:rsidRDefault="009C0E7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.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171B8" w14:textId="5146F552" w:rsidR="00960A93" w:rsidRPr="00206BFE" w:rsidRDefault="009C0E7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47722" w14:textId="36F08D01" w:rsidR="00960A93" w:rsidRPr="00206BFE" w:rsidRDefault="009C0E7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</w:t>
            </w:r>
            <w:r w:rsidR="00C07688" w:rsidRPr="00206BF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B44A4" w14:textId="61999458" w:rsidR="00960A93" w:rsidRPr="00206BFE" w:rsidRDefault="00C0768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539FE" w14:textId="127AB69E" w:rsidR="00960A93" w:rsidRPr="00206BFE" w:rsidRDefault="00C0768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EAD33" w14:textId="41C2F45B" w:rsidR="00960A93" w:rsidRPr="00206BFE" w:rsidRDefault="00C0768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754F7" w14:textId="6BB32F77" w:rsidR="00960A93" w:rsidRPr="00206BFE" w:rsidRDefault="00C0768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386F5" w14:textId="3CCFE4E5" w:rsidR="00960A93" w:rsidRPr="00206BFE" w:rsidRDefault="00C0768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D4F55" w14:textId="0546B237" w:rsidR="00960A93" w:rsidRPr="00206BFE" w:rsidRDefault="00C0768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919C4" w14:textId="58BBF5FA" w:rsidR="00960A93" w:rsidRPr="00206BFE" w:rsidRDefault="00C0768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E3C49" w14:textId="75FFE5B4" w:rsidR="00960A93" w:rsidRPr="00206BFE" w:rsidRDefault="00C0768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</w:tr>
      <w:tr w:rsidR="007209FB" w14:paraId="0C403774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13B59799" w14:textId="3CCCCA24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57DDB" w14:textId="39B170D1" w:rsidR="00960A93" w:rsidRPr="00206BFE" w:rsidRDefault="00C0768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8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A1A04" w14:textId="4876DE1E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0.6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4F506" w14:textId="72F23279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5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8E4D5" w14:textId="3D7715CA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7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FB0C0" w14:textId="0CD4C8C7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7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C627C" w14:textId="30ACC22C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4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AF363" w14:textId="5C582C0A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0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7C341" w14:textId="631094ED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0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A677C" w14:textId="0C7DA194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6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0D5D6" w14:textId="74E56F5E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7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8721E" w14:textId="6CB7ABED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2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EE103" w14:textId="5E3B605C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2.83</w:t>
            </w:r>
          </w:p>
        </w:tc>
      </w:tr>
      <w:tr w:rsidR="007209FB" w14:paraId="43143A39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41B98DCF" w14:textId="6AA98B1E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erorhabdu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21B30" w14:textId="52F564CB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9C3DF" w14:textId="2AF418DE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7.6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C2E22" w14:textId="733948F1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2AC4F" w14:textId="600E382C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7.6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94A5C" w14:textId="62A4D360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68869" w14:textId="24FD19A8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9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BE795" w14:textId="1C7F5CD2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004E3" w14:textId="1512FD86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8566C" w14:textId="45505038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864E5" w14:textId="45688F53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3821B" w14:textId="056B3B5A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30246" w14:textId="5B3F8B64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</w:tr>
      <w:tr w:rsidR="007209FB" w14:paraId="1083F86D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3ECC48F5" w14:textId="77461484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ulfovibrionac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7AF41" w14:textId="24BA2E12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B18B2" w14:textId="70843809" w:rsidR="00960A93" w:rsidRPr="00206BFE" w:rsidRDefault="004F3D6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.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3477" w14:textId="388099F5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C7DDD" w14:textId="0092DAFD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.1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56FCF" w14:textId="3C5B40A2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F40F4" w14:textId="0BDC31D1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B8192" w14:textId="22E5F34D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688F8" w14:textId="1A287EE3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15E26" w14:textId="595B5C25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5994B" w14:textId="17AB562D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6A2A4" w14:textId="674FA3FE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A69F5" w14:textId="091E0976" w:rsidR="00960A93" w:rsidRPr="00206BFE" w:rsidRDefault="009E097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</w:tr>
      <w:tr w:rsidR="007209FB" w14:paraId="3077AB8D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3A7FD0CB" w14:textId="0BF25C8D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KCI00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9E0F9" w14:textId="3114C2BA" w:rsidR="00960A93" w:rsidRPr="00206BFE" w:rsidRDefault="0013141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89981" w14:textId="7F92F05D" w:rsidR="00960A93" w:rsidRPr="00206BFE" w:rsidRDefault="0013141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0.5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5DD07" w14:textId="25E4C214" w:rsidR="00960A93" w:rsidRPr="00206BFE" w:rsidRDefault="0013141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0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D365A" w14:textId="0C3A3F05" w:rsidR="00960A93" w:rsidRPr="00206BFE" w:rsidRDefault="0013141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  <w:r w:rsidR="00B82484"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AE840" w14:textId="4571D1DF" w:rsidR="00960A93" w:rsidRPr="00206BFE" w:rsidRDefault="00131419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6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C92A7" w14:textId="05023FD8" w:rsidR="00960A93" w:rsidRPr="00206BFE" w:rsidRDefault="00B8248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2DB5E" w14:textId="1709D00D" w:rsidR="00960A93" w:rsidRPr="00206BFE" w:rsidRDefault="00B8248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6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6A906" w14:textId="341B5D8C" w:rsidR="00960A93" w:rsidRPr="00206BFE" w:rsidRDefault="00B8248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F1908" w14:textId="6AF61222" w:rsidR="00960A93" w:rsidRPr="00206BFE" w:rsidRDefault="00B8248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9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0172E" w14:textId="455C21DA" w:rsidR="00960A93" w:rsidRPr="00206BFE" w:rsidRDefault="00B8248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8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6204A" w14:textId="7C607A95" w:rsidR="00960A93" w:rsidRPr="00206BFE" w:rsidRDefault="00B8248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0.5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1BC42" w14:textId="330ED4CD" w:rsidR="00960A93" w:rsidRPr="00206BFE" w:rsidRDefault="00E5505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7.33</w:t>
            </w:r>
          </w:p>
        </w:tc>
      </w:tr>
      <w:tr w:rsidR="007209FB" w14:paraId="602D3DC8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3D5E464D" w14:textId="7D04F70B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ptococcu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BD33C" w14:textId="7B539413" w:rsidR="00960A93" w:rsidRPr="00206BFE" w:rsidRDefault="00E5505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01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387C8" w14:textId="00990311" w:rsidR="00960A93" w:rsidRPr="00206BFE" w:rsidRDefault="00E5505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161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CB51B" w14:textId="30321A8E" w:rsidR="00960A93" w:rsidRPr="00206BFE" w:rsidRDefault="00234E0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67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CC883" w14:textId="1261D2CC" w:rsidR="00960A93" w:rsidRPr="00206BFE" w:rsidRDefault="00234E0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93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54586" w14:textId="70864876" w:rsidR="00960A93" w:rsidRPr="00206BFE" w:rsidRDefault="00234E0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61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8E9F0" w14:textId="43A372FD" w:rsidR="00960A93" w:rsidRPr="00206BFE" w:rsidRDefault="00234E06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491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3883D" w14:textId="798EB48D" w:rsidR="00960A93" w:rsidRPr="00206BFE" w:rsidRDefault="004B27F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35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E3CCA" w14:textId="2A1645B6" w:rsidR="00960A93" w:rsidRPr="00206BFE" w:rsidRDefault="004B27F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097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EE6CE" w14:textId="495EF3FF" w:rsidR="00960A93" w:rsidRPr="00206BFE" w:rsidRDefault="004B27F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83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93165" w14:textId="193AE5A0" w:rsidR="00960A93" w:rsidRPr="00206BFE" w:rsidRDefault="00EC69A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74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8D140" w14:textId="29526F57" w:rsidR="00960A93" w:rsidRPr="00206BFE" w:rsidRDefault="00EC69A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95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04AC3" w14:textId="647A29E1" w:rsidR="00960A93" w:rsidRPr="00206BFE" w:rsidRDefault="00EC69A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04.67</w:t>
            </w:r>
          </w:p>
        </w:tc>
      </w:tr>
      <w:tr w:rsidR="007209FB" w14:paraId="32D706E7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488CF914" w14:textId="5E4F2AFA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limona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C603C" w14:textId="02713C58" w:rsidR="00960A93" w:rsidRPr="00206BFE" w:rsidRDefault="00EC69A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4D430" w14:textId="2906EB8F" w:rsidR="00960A93" w:rsidRPr="00206BFE" w:rsidRDefault="00EC69A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2.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CE89D" w14:textId="6510C61C" w:rsidR="00960A93" w:rsidRPr="00206BFE" w:rsidRDefault="00EC69A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4AB33" w14:textId="57646F89" w:rsidR="00960A93" w:rsidRPr="00206BFE" w:rsidRDefault="00EC69A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8870B" w14:textId="1C4356AF" w:rsidR="00960A93" w:rsidRPr="00206BFE" w:rsidRDefault="00EC69AF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1575B" w14:textId="7D175833" w:rsidR="00960A93" w:rsidRPr="00206BFE" w:rsidRDefault="00070D9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13E43" w14:textId="4A50BCBB" w:rsidR="00960A93" w:rsidRPr="00206BFE" w:rsidRDefault="00070D9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E6202" w14:textId="48A0843E" w:rsidR="00960A93" w:rsidRPr="00206BFE" w:rsidRDefault="00070D9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1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2E67B" w14:textId="4BD1C6FF" w:rsidR="00960A93" w:rsidRPr="00206BFE" w:rsidRDefault="00070D9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1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0CAFC" w14:textId="61F450E7" w:rsidR="00960A93" w:rsidRPr="00206BFE" w:rsidRDefault="00070D9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7F845" w14:textId="689EB796" w:rsidR="00960A93" w:rsidRPr="00206BFE" w:rsidRDefault="00070D9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C36EC" w14:textId="59AB269D" w:rsidR="00960A93" w:rsidRPr="00206BFE" w:rsidRDefault="00070D92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</w:tr>
      <w:tr w:rsidR="007209FB" w14:paraId="4420F3F3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07348C19" w14:textId="036BA962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erofilum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F5109" w14:textId="02489322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4715A" w14:textId="0C2C6B38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D748B" w14:textId="26EB4DA7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CD316" w14:textId="1CAFE551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ABDA0" w14:textId="1FBA2C26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9534E" w14:textId="24A20BB9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1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DA94F" w14:textId="59630BB4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50A9A" w14:textId="1436D001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473AF" w14:textId="5C5049A1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6F430" w14:textId="5F7BB158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2B9B1" w14:textId="503993E9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A96A4" w14:textId="4B5EE9B4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</w:tr>
      <w:tr w:rsidR="007209FB" w14:paraId="4B78ACF4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3DFA3DCB" w14:textId="237E277B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17A80" w14:textId="49652CBC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6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54D9A" w14:textId="79048D89" w:rsidR="00960A93" w:rsidRPr="00206BFE" w:rsidRDefault="0036136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EE343" w14:textId="1EB50935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40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164C6" w14:textId="21C57497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3B4E7" w14:textId="05836D4B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5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FEBDF" w14:textId="6EC4A7DF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9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88E6C" w14:textId="603F801A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0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C98DB" w14:textId="24374655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4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0D84E" w14:textId="1D9B8DCF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724DD" w14:textId="6A386C29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3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E2E4B" w14:textId="63215FBE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2BE52" w14:textId="2DD54803" w:rsidR="00960A93" w:rsidRPr="00206BFE" w:rsidRDefault="007C6D4A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7209FB" w14:paraId="3978212F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1D11F711" w14:textId="1E5396DD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rdibacter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FFC26" w14:textId="0E7AD805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927C2" w14:textId="5514FD8D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6EACE" w14:textId="7CBF1C61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ADCEB" w14:textId="77AB0FFF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F56B" w14:textId="0F3173BF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8DFBD" w14:textId="2A7E1833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C35A4" w14:textId="7B1EAF12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2C892" w14:textId="30E5F051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54368" w14:textId="2B1C8C39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7D9BB" w14:textId="29B2A1BF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89274" w14:textId="59912A11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75CD6" w14:textId="3107C17E" w:rsidR="00960A93" w:rsidRPr="00206BFE" w:rsidRDefault="00F0732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209FB" w14:paraId="749F8BCE" w14:textId="77777777" w:rsidTr="007209FB">
        <w:trPr>
          <w:trHeight w:val="342"/>
        </w:trPr>
        <w:tc>
          <w:tcPr>
            <w:tcW w:w="2283" w:type="dxa"/>
            <w:tcBorders>
              <w:left w:val="nil"/>
              <w:right w:val="nil"/>
            </w:tcBorders>
          </w:tcPr>
          <w:p w14:paraId="522E63F7" w14:textId="37CA9592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minococcus</w:t>
            </w:r>
            <w:proofErr w:type="spellEnd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] </w:t>
            </w: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uvreauii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DEB1F" w14:textId="7916E54D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2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1EFCA" w14:textId="5726F0BE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8BE99" w14:textId="1DAD4D32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7.3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4BF7C" w14:textId="41CC9719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2D1F6" w14:textId="0F08F693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DA303" w14:textId="153EACBC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9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35900" w14:textId="1DAB11B9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9FD3D" w14:textId="662C9725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1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4D565" w14:textId="5E207B6A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B3B10" w14:textId="740B11E7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7.1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5B792" w14:textId="6CD68A8D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01F1A" w14:textId="1C2BD011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</w:tr>
      <w:tr w:rsidR="007209FB" w14:paraId="0E3750BA" w14:textId="77777777" w:rsidTr="007209FB">
        <w:trPr>
          <w:trHeight w:val="342"/>
        </w:trPr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</w:tcPr>
          <w:p w14:paraId="5DE9288F" w14:textId="039B0885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erococcu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5D45C" w14:textId="451E5745" w:rsidR="00960A93" w:rsidRPr="00206BFE" w:rsidRDefault="004B3F5D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852</w:t>
            </w:r>
            <w:r w:rsidR="000447CC" w:rsidRPr="00206BFE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0A22A" w14:textId="4ABFDB3B" w:rsidR="00960A93" w:rsidRPr="00206BFE" w:rsidRDefault="000447C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661.5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A0FCF" w14:textId="699708B9" w:rsidR="00960A93" w:rsidRPr="00206BFE" w:rsidRDefault="000447C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354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D36EB" w14:textId="6BE42EFF" w:rsidR="00960A93" w:rsidRPr="00206BFE" w:rsidRDefault="000447C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44.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08A1F" w14:textId="27D9916A" w:rsidR="00960A93" w:rsidRPr="00206BFE" w:rsidRDefault="000447C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32.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F9C4E" w14:textId="5E4E5DC4" w:rsidR="00960A93" w:rsidRPr="00206BFE" w:rsidRDefault="000447C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33.3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C3C64" w14:textId="4BAC9914" w:rsidR="00960A93" w:rsidRPr="00206BFE" w:rsidRDefault="000447CC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="00AB4537" w:rsidRPr="00206BFE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5C348" w14:textId="20350C77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882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1A435" w14:textId="55120D84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46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55341" w14:textId="290AB9B8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88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7C1D2" w14:textId="1EA9CBB6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22.3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393FF" w14:textId="49E438CF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56.50</w:t>
            </w:r>
          </w:p>
        </w:tc>
      </w:tr>
      <w:tr w:rsidR="007209FB" w14:paraId="4B792E6A" w14:textId="77777777" w:rsidTr="007209FB">
        <w:trPr>
          <w:trHeight w:val="342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10196" w14:textId="7B488EC6" w:rsidR="00960A93" w:rsidRPr="00206BFE" w:rsidRDefault="00960A93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steurellacea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6BB38" w14:textId="6B899462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94A7C" w14:textId="3C75A2C9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B232E" w14:textId="19F330A7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7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17507" w14:textId="0897DD98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.6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354CD" w14:textId="08DD06CC" w:rsidR="00960A93" w:rsidRPr="00206BFE" w:rsidRDefault="00AB4537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90C58" w14:textId="1651B050" w:rsidR="00960A93" w:rsidRPr="00206BFE" w:rsidRDefault="008E44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.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B7DEF" w14:textId="16D80C45" w:rsidR="00960A93" w:rsidRPr="00206BFE" w:rsidRDefault="008E44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B1E3B" w14:textId="6642313C" w:rsidR="00960A93" w:rsidRPr="00206BFE" w:rsidRDefault="008E44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38032" w14:textId="77FA2C9C" w:rsidR="00960A93" w:rsidRPr="00206BFE" w:rsidRDefault="008E44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3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9D1F0" w14:textId="166024D6" w:rsidR="00960A93" w:rsidRPr="00206BFE" w:rsidRDefault="008E44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79A84" w14:textId="511DAF5A" w:rsidR="00960A93" w:rsidRPr="00206BFE" w:rsidRDefault="008E44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7.1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F6185" w14:textId="13BFEFF6" w:rsidR="00960A93" w:rsidRPr="00206BFE" w:rsidRDefault="008E4494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</w:tr>
      <w:tr w:rsidR="007209FB" w14:paraId="2D4AF8AC" w14:textId="77777777" w:rsidTr="007209FB">
        <w:trPr>
          <w:trHeight w:val="342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6BD68" w14:textId="3C70C270" w:rsidR="00F70D81" w:rsidRPr="00206BFE" w:rsidRDefault="00F70D81" w:rsidP="00BA6B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Other</w:t>
            </w:r>
            <w:r w:rsidR="00BD4C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D3120" w14:textId="060DC0B5" w:rsidR="00F70D81" w:rsidRPr="00206BFE" w:rsidRDefault="00FF4BE8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  <w:r w:rsidR="00206BFE" w:rsidRPr="00206BFE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2534B" w14:textId="65E40791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04.5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246B4" w14:textId="2AA4AA51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22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F34F1" w14:textId="581C4393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81.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EDB50" w14:textId="523EA574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62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07D21" w14:textId="34C1877A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11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D3894" w14:textId="0B01DB8D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94.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03439" w14:textId="11A14CDB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55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039DC" w14:textId="2CEF0433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01.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88DE1" w14:textId="27750E42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7CC3B" w14:textId="41FB5E8E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349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29E99" w14:textId="4DFA070C" w:rsidR="00F70D81" w:rsidRPr="00206BFE" w:rsidRDefault="00206BFE" w:rsidP="00C3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BFE">
              <w:rPr>
                <w:rFonts w:ascii="Times New Roman" w:hAnsi="Times New Roman" w:cs="Times New Roman"/>
                <w:sz w:val="16"/>
                <w:szCs w:val="16"/>
              </w:rPr>
              <w:t>142.50</w:t>
            </w:r>
          </w:p>
        </w:tc>
      </w:tr>
    </w:tbl>
    <w:p w14:paraId="1BF86292" w14:textId="3C1BD881" w:rsidR="005737D2" w:rsidRPr="00617585" w:rsidRDefault="00617585" w:rsidP="003C6927">
      <w:pPr>
        <w:rPr>
          <w:sz w:val="16"/>
          <w:szCs w:val="16"/>
        </w:rPr>
      </w:pPr>
      <w:r w:rsidRPr="00617585">
        <w:rPr>
          <w:sz w:val="16"/>
          <w:szCs w:val="16"/>
        </w:rPr>
        <w:t>*</w:t>
      </w:r>
      <w:r>
        <w:rPr>
          <w:sz w:val="16"/>
          <w:szCs w:val="16"/>
        </w:rPr>
        <w:t xml:space="preserve"> </w:t>
      </w:r>
      <w:r w:rsidR="0091716D" w:rsidRPr="0091716D">
        <w:rPr>
          <w:rFonts w:ascii="Times New Roman" w:hAnsi="Times New Roman" w:cs="Times New Roman"/>
          <w:sz w:val="16"/>
          <w:szCs w:val="16"/>
        </w:rPr>
        <w:t xml:space="preserve">Summed </w:t>
      </w:r>
      <w:r w:rsidR="0091716D" w:rsidRPr="00BE0B5F">
        <w:rPr>
          <w:rFonts w:ascii="Times New Roman" w:hAnsi="Times New Roman" w:cs="Times New Roman"/>
          <w:sz w:val="16"/>
          <w:szCs w:val="16"/>
        </w:rPr>
        <w:t xml:space="preserve">averages </w:t>
      </w:r>
      <w:r w:rsidR="00BE0B5F" w:rsidRPr="00BE0B5F">
        <w:rPr>
          <w:rFonts w:ascii="Times New Roman" w:hAnsi="Times New Roman" w:cs="Times New Roman"/>
          <w:sz w:val="16"/>
          <w:szCs w:val="16"/>
        </w:rPr>
        <w:t xml:space="preserve">per serovar </w:t>
      </w:r>
      <w:r w:rsidR="0091716D" w:rsidRPr="00BE0B5F">
        <w:rPr>
          <w:rFonts w:ascii="Times New Roman" w:hAnsi="Times New Roman" w:cs="Times New Roman"/>
          <w:sz w:val="16"/>
          <w:szCs w:val="16"/>
        </w:rPr>
        <w:t xml:space="preserve">of </w:t>
      </w:r>
      <w:r w:rsidR="00BE0B5F" w:rsidRPr="00BE0B5F">
        <w:rPr>
          <w:rFonts w:ascii="Times New Roman" w:hAnsi="Times New Roman" w:cs="Times New Roman"/>
          <w:sz w:val="16"/>
          <w:szCs w:val="16"/>
        </w:rPr>
        <w:t xml:space="preserve">taxa </w:t>
      </w:r>
      <w:r w:rsidR="00525A4B" w:rsidRPr="00BE0B5F">
        <w:rPr>
          <w:rFonts w:ascii="Times New Roman" w:hAnsi="Times New Roman" w:cs="Times New Roman"/>
          <w:sz w:val="16"/>
          <w:szCs w:val="16"/>
        </w:rPr>
        <w:t>wit</w:t>
      </w:r>
      <w:r w:rsidR="004F7DE3">
        <w:rPr>
          <w:rFonts w:ascii="Times New Roman" w:hAnsi="Times New Roman" w:cs="Times New Roman"/>
          <w:sz w:val="16"/>
          <w:szCs w:val="16"/>
        </w:rPr>
        <w:t>h low detection values</w:t>
      </w:r>
    </w:p>
    <w:sectPr w:rsidR="005737D2" w:rsidRPr="00617585" w:rsidSect="00F125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D2"/>
    <w:rsid w:val="0000779D"/>
    <w:rsid w:val="000447CC"/>
    <w:rsid w:val="00065C66"/>
    <w:rsid w:val="00070D92"/>
    <w:rsid w:val="00097A05"/>
    <w:rsid w:val="000A6785"/>
    <w:rsid w:val="000D7814"/>
    <w:rsid w:val="001104B7"/>
    <w:rsid w:val="0011533E"/>
    <w:rsid w:val="00131419"/>
    <w:rsid w:val="00134441"/>
    <w:rsid w:val="001377BF"/>
    <w:rsid w:val="001435A7"/>
    <w:rsid w:val="001470CB"/>
    <w:rsid w:val="0015783C"/>
    <w:rsid w:val="001648ED"/>
    <w:rsid w:val="00186A2C"/>
    <w:rsid w:val="00187F09"/>
    <w:rsid w:val="001A7219"/>
    <w:rsid w:val="001B461D"/>
    <w:rsid w:val="00206BFE"/>
    <w:rsid w:val="002145BB"/>
    <w:rsid w:val="0023029B"/>
    <w:rsid w:val="00230C35"/>
    <w:rsid w:val="00234C11"/>
    <w:rsid w:val="00234E06"/>
    <w:rsid w:val="00284AD9"/>
    <w:rsid w:val="002B0002"/>
    <w:rsid w:val="002D355D"/>
    <w:rsid w:val="00303438"/>
    <w:rsid w:val="00305283"/>
    <w:rsid w:val="00306BD1"/>
    <w:rsid w:val="00315884"/>
    <w:rsid w:val="00323248"/>
    <w:rsid w:val="0033190D"/>
    <w:rsid w:val="00337D13"/>
    <w:rsid w:val="00347B0C"/>
    <w:rsid w:val="00357214"/>
    <w:rsid w:val="00361364"/>
    <w:rsid w:val="00383465"/>
    <w:rsid w:val="00383E60"/>
    <w:rsid w:val="003845CC"/>
    <w:rsid w:val="003A222E"/>
    <w:rsid w:val="003C218F"/>
    <w:rsid w:val="003C6927"/>
    <w:rsid w:val="004174EB"/>
    <w:rsid w:val="00425C7B"/>
    <w:rsid w:val="00477375"/>
    <w:rsid w:val="004B1BD2"/>
    <w:rsid w:val="004B27FF"/>
    <w:rsid w:val="004B3F5D"/>
    <w:rsid w:val="004F3D6A"/>
    <w:rsid w:val="004F71EA"/>
    <w:rsid w:val="004F7DE3"/>
    <w:rsid w:val="0050262E"/>
    <w:rsid w:val="00516B4A"/>
    <w:rsid w:val="00525A4B"/>
    <w:rsid w:val="00535BB7"/>
    <w:rsid w:val="00551932"/>
    <w:rsid w:val="00557060"/>
    <w:rsid w:val="00567C3A"/>
    <w:rsid w:val="00571094"/>
    <w:rsid w:val="005737D2"/>
    <w:rsid w:val="005820D0"/>
    <w:rsid w:val="00593510"/>
    <w:rsid w:val="005D7C84"/>
    <w:rsid w:val="005E1D2E"/>
    <w:rsid w:val="005E3D88"/>
    <w:rsid w:val="005F3F2A"/>
    <w:rsid w:val="00617585"/>
    <w:rsid w:val="006362CC"/>
    <w:rsid w:val="0067343C"/>
    <w:rsid w:val="00684484"/>
    <w:rsid w:val="00693CBB"/>
    <w:rsid w:val="006C0168"/>
    <w:rsid w:val="006C4E62"/>
    <w:rsid w:val="006F2323"/>
    <w:rsid w:val="007209FB"/>
    <w:rsid w:val="007367DA"/>
    <w:rsid w:val="00742CAC"/>
    <w:rsid w:val="00746AD7"/>
    <w:rsid w:val="007656C1"/>
    <w:rsid w:val="007B64E4"/>
    <w:rsid w:val="007C6D4A"/>
    <w:rsid w:val="00804A5B"/>
    <w:rsid w:val="008061F2"/>
    <w:rsid w:val="00806BC9"/>
    <w:rsid w:val="008072EF"/>
    <w:rsid w:val="00820E83"/>
    <w:rsid w:val="00831F28"/>
    <w:rsid w:val="00837E32"/>
    <w:rsid w:val="00854194"/>
    <w:rsid w:val="0085624F"/>
    <w:rsid w:val="00877368"/>
    <w:rsid w:val="00884B0F"/>
    <w:rsid w:val="00890E79"/>
    <w:rsid w:val="00892039"/>
    <w:rsid w:val="008C0586"/>
    <w:rsid w:val="008C7DD9"/>
    <w:rsid w:val="008E3643"/>
    <w:rsid w:val="008E4494"/>
    <w:rsid w:val="008F4531"/>
    <w:rsid w:val="0091716D"/>
    <w:rsid w:val="00960A93"/>
    <w:rsid w:val="009667AA"/>
    <w:rsid w:val="009B1EC1"/>
    <w:rsid w:val="009C0E74"/>
    <w:rsid w:val="009D120C"/>
    <w:rsid w:val="009D3D16"/>
    <w:rsid w:val="009D4824"/>
    <w:rsid w:val="009D6F59"/>
    <w:rsid w:val="009E097A"/>
    <w:rsid w:val="00A36E69"/>
    <w:rsid w:val="00A67ED2"/>
    <w:rsid w:val="00A747A3"/>
    <w:rsid w:val="00A84383"/>
    <w:rsid w:val="00A877BA"/>
    <w:rsid w:val="00A92A85"/>
    <w:rsid w:val="00A9767D"/>
    <w:rsid w:val="00AA38FE"/>
    <w:rsid w:val="00AB4537"/>
    <w:rsid w:val="00AC0329"/>
    <w:rsid w:val="00AE0E7F"/>
    <w:rsid w:val="00AF758E"/>
    <w:rsid w:val="00B43CD4"/>
    <w:rsid w:val="00B508DF"/>
    <w:rsid w:val="00B50951"/>
    <w:rsid w:val="00B75B2E"/>
    <w:rsid w:val="00B82115"/>
    <w:rsid w:val="00B82484"/>
    <w:rsid w:val="00BA6B40"/>
    <w:rsid w:val="00BC3144"/>
    <w:rsid w:val="00BD1A97"/>
    <w:rsid w:val="00BD2AA3"/>
    <w:rsid w:val="00BD4C41"/>
    <w:rsid w:val="00BE0B5F"/>
    <w:rsid w:val="00BF7562"/>
    <w:rsid w:val="00BF7E86"/>
    <w:rsid w:val="00C06937"/>
    <w:rsid w:val="00C07688"/>
    <w:rsid w:val="00C364EA"/>
    <w:rsid w:val="00C5718F"/>
    <w:rsid w:val="00C5789F"/>
    <w:rsid w:val="00C73BA0"/>
    <w:rsid w:val="00CA02D6"/>
    <w:rsid w:val="00CB1BBE"/>
    <w:rsid w:val="00CB68C9"/>
    <w:rsid w:val="00CB68D0"/>
    <w:rsid w:val="00CC0F55"/>
    <w:rsid w:val="00CC1BF4"/>
    <w:rsid w:val="00CD479C"/>
    <w:rsid w:val="00CE7890"/>
    <w:rsid w:val="00D225B0"/>
    <w:rsid w:val="00D65FF2"/>
    <w:rsid w:val="00D90603"/>
    <w:rsid w:val="00DA35AD"/>
    <w:rsid w:val="00DB1194"/>
    <w:rsid w:val="00DB2A02"/>
    <w:rsid w:val="00DC3F1E"/>
    <w:rsid w:val="00DD0F31"/>
    <w:rsid w:val="00DF2326"/>
    <w:rsid w:val="00DF735F"/>
    <w:rsid w:val="00E26E04"/>
    <w:rsid w:val="00E55057"/>
    <w:rsid w:val="00E62C2E"/>
    <w:rsid w:val="00EA000B"/>
    <w:rsid w:val="00EC69AF"/>
    <w:rsid w:val="00ED064E"/>
    <w:rsid w:val="00EF7B30"/>
    <w:rsid w:val="00F07327"/>
    <w:rsid w:val="00F12596"/>
    <w:rsid w:val="00F12EBF"/>
    <w:rsid w:val="00F214A1"/>
    <w:rsid w:val="00F25254"/>
    <w:rsid w:val="00F36129"/>
    <w:rsid w:val="00F40701"/>
    <w:rsid w:val="00F4258B"/>
    <w:rsid w:val="00F550C1"/>
    <w:rsid w:val="00F70D81"/>
    <w:rsid w:val="00FC14F6"/>
    <w:rsid w:val="00FC6ABA"/>
    <w:rsid w:val="00FE2467"/>
    <w:rsid w:val="00FF354C"/>
    <w:rsid w:val="00FF4BE8"/>
    <w:rsid w:val="00FF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FD585"/>
  <w15:chartTrackingRefBased/>
  <w15:docId w15:val="{A4F2643A-E3DA-4623-851B-AF878DD0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7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7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7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7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7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7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7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7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7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7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7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7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7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7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7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7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7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7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7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7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7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7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7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7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7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7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7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3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3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3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Tarcin</dc:creator>
  <cp:keywords/>
  <dc:description/>
  <cp:lastModifiedBy>Haley Tarcin</cp:lastModifiedBy>
  <cp:revision>27</cp:revision>
  <dcterms:created xsi:type="dcterms:W3CDTF">2024-10-18T19:47:00Z</dcterms:created>
  <dcterms:modified xsi:type="dcterms:W3CDTF">2024-10-20T16:17:00Z</dcterms:modified>
</cp:coreProperties>
</file>